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5D09" w:rsidRPr="00AF2EA1" w:rsidRDefault="0004166C" w:rsidP="009B7B37">
      <w:pPr>
        <w:spacing w:after="0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Online Only </w:t>
      </w:r>
      <w:r w:rsidR="00515DEF" w:rsidRPr="00AF2EA1">
        <w:rPr>
          <w:rFonts w:ascii="Times New Roman" w:hAnsi="Times New Roman" w:cs="Times New Roman"/>
          <w:b/>
          <w:sz w:val="28"/>
          <w:szCs w:val="28"/>
        </w:rPr>
        <w:t xml:space="preserve">Supplementary Material </w:t>
      </w:r>
    </w:p>
    <w:p w:rsidR="00515DEF" w:rsidRDefault="00515DEF" w:rsidP="00F82C62">
      <w:pPr>
        <w:spacing w:after="0"/>
        <w:jc w:val="center"/>
        <w:rPr>
          <w:rFonts w:ascii="Times New Roman" w:hAnsi="Times New Roman" w:cs="Times New Roman"/>
          <w:sz w:val="28"/>
          <w:szCs w:val="28"/>
        </w:rPr>
      </w:pPr>
      <w:r w:rsidRPr="00AF2EA1">
        <w:rPr>
          <w:rFonts w:ascii="Times New Roman" w:hAnsi="Times New Roman" w:cs="Times New Roman"/>
          <w:sz w:val="28"/>
          <w:szCs w:val="28"/>
        </w:rPr>
        <w:t>Association between intimate partner violence and contraceptive use discontinuation in India</w:t>
      </w:r>
    </w:p>
    <w:tbl>
      <w:tblPr>
        <w:tblpPr w:leftFromText="180" w:rightFromText="180" w:horzAnchor="margin" w:tblpXSpec="center" w:tblpY="465"/>
        <w:tblW w:w="7938" w:type="dxa"/>
        <w:tblLook w:val="04A0" w:firstRow="1" w:lastRow="0" w:firstColumn="1" w:lastColumn="0" w:noHBand="0" w:noVBand="1"/>
      </w:tblPr>
      <w:tblGrid>
        <w:gridCol w:w="3828"/>
        <w:gridCol w:w="4110"/>
      </w:tblGrid>
      <w:tr w:rsidR="0004166C" w:rsidRPr="000E5D09" w:rsidTr="00C770F8">
        <w:trPr>
          <w:trHeight w:val="20"/>
        </w:trPr>
        <w:tc>
          <w:tcPr>
            <w:tcW w:w="7938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4166C" w:rsidRPr="0004166C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1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Table T1. </w:t>
            </w:r>
            <w:r w:rsidRPr="000416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ercentage of contraceptive discontinuation due to no further need (DDNFN) according to experience of IPV, socio-demographic, and residence related characteristics, India, 2015-16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ackground characteristics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DNFN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 (95% CI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PV in last 12-month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IPV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 (4.8-6.8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sic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PV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 (2.6-5.9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otion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PV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 (2.6-17.8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u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PV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 (1.3-27.2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ms of</w:t>
            </w: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PV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 (3.6-8.2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of wome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2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 (7.5-12.6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 (4.9-7.5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+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 (1.4-3.3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living childre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 (8.1-12.1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 (2.4-4.3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+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 (2.0-4.2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uration of use before the observation period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12 month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 (6.8-11.0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-24 month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 (5.7-10.3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6 month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 (3.6-7.5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+ month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 (1.9-4.2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omen'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hool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ool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 (3.0-6.1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 (3.1-7.0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 (4.6-7.0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 (4.7-9.8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rital duration (in years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 (10.2-16.7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9 year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 (6.3-10.6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14 year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 (1.9-3.6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+ year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 (.9-2.7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cision on women’s health car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alon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 (4.6-8.0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tner alon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 (3.4-9.8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tl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 (4.4-6.6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one els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 (2.4-10.5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urrently workin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 (4.9-7.0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 (2.9-6.5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ealth quintil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 (4.1-8.8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e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 (2.9-6.4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 (3.5-7.6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 (5.1-9.9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 (4.0-6.9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ndu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 (4.2-6.2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 (4.7-9.1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 (5.4-10.9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st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duled cases/tribe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 (4.4-7.0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  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duled cases/tribe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 (4.6-6.8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ce of residenc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3 (4.0-7.0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 (4.8-6.9)</w:t>
            </w:r>
          </w:p>
        </w:tc>
      </w:tr>
      <w:tr w:rsidR="0004166C" w:rsidRPr="000E5D09" w:rsidTr="00C770F8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66C" w:rsidRPr="000E5D09" w:rsidRDefault="0004166C" w:rsidP="00C7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6 (4.7-6.5)</w:t>
            </w:r>
          </w:p>
        </w:tc>
      </w:tr>
    </w:tbl>
    <w:p w:rsidR="0004166C" w:rsidRDefault="0004166C" w:rsidP="00F82C62">
      <w:pPr>
        <w:spacing w:after="0"/>
        <w:jc w:val="center"/>
        <w:rPr>
          <w:rFonts w:ascii="Times New Roman" w:hAnsi="Times New Roman" w:cs="Times New Roman"/>
          <w:b/>
          <w:sz w:val="26"/>
          <w:szCs w:val="26"/>
        </w:rPr>
      </w:pPr>
    </w:p>
    <w:p w:rsidR="000E5D09" w:rsidRDefault="000E5D09"/>
    <w:tbl>
      <w:tblPr>
        <w:tblW w:w="95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00"/>
        <w:gridCol w:w="2500"/>
        <w:gridCol w:w="2500"/>
      </w:tblGrid>
      <w:tr w:rsidR="000E5D09" w:rsidRPr="00BA7CAD" w:rsidTr="002F7DCB">
        <w:trPr>
          <w:trHeight w:val="20"/>
          <w:jc w:val="center"/>
        </w:trPr>
        <w:tc>
          <w:tcPr>
            <w:tcW w:w="95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E5D09" w:rsidRPr="0004166C" w:rsidRDefault="000E5D09" w:rsidP="003838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1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Table </w:t>
            </w:r>
            <w:r w:rsidR="003838D0" w:rsidRPr="00041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  <w:r w:rsidRPr="00041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</w:t>
            </w:r>
            <w:r w:rsidRPr="000416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Results of multinomial logistic regression analysis showing adjusted relative risk</w:t>
            </w:r>
            <w:r w:rsidR="008E0E64" w:rsidRPr="000416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ratio (RRR)</w:t>
            </w:r>
            <w:r w:rsidRPr="000416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for examining the association between experience of IPV and contraceptive use discontinuation, India, 2015-16</w:t>
            </w:r>
          </w:p>
        </w:tc>
      </w:tr>
      <w:tr w:rsidR="000E5D09" w:rsidRPr="000E5D09" w:rsidTr="000E5D09">
        <w:trPr>
          <w:trHeight w:val="20"/>
          <w:jc w:val="center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D09" w:rsidRPr="000E5D09" w:rsidRDefault="000E5D09" w:rsidP="000E5D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D09" w:rsidRPr="000E5D09" w:rsidRDefault="000E5D09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WSIN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D09" w:rsidRPr="000E5D09" w:rsidRDefault="000E5D09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DNFN</w:t>
            </w:r>
          </w:p>
        </w:tc>
      </w:tr>
      <w:tr w:rsidR="000E5D09" w:rsidRPr="000E5D09" w:rsidTr="000E5D09">
        <w:trPr>
          <w:trHeight w:val="20"/>
          <w:jc w:val="center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D09" w:rsidRPr="000E5D09" w:rsidRDefault="000E5D09" w:rsidP="000E5D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D09" w:rsidRPr="000E5D09" w:rsidRDefault="008E0E64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RR</w:t>
            </w:r>
            <w:r w:rsidR="000E5D09"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D09" w:rsidRPr="000E5D09" w:rsidRDefault="008E0E64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RR</w:t>
            </w:r>
            <w:r w:rsidR="000E5D09"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</w:tr>
      <w:tr w:rsidR="000E5D09" w:rsidRPr="000E5D09" w:rsidTr="000E5D09">
        <w:trPr>
          <w:trHeight w:val="20"/>
          <w:jc w:val="center"/>
        </w:trPr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D09" w:rsidRPr="000E5D09" w:rsidRDefault="000E5D09" w:rsidP="000E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PV in last 12-months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D09" w:rsidRPr="000E5D09" w:rsidRDefault="000E5D09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D09" w:rsidRPr="000E5D09" w:rsidRDefault="000E5D09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E5D09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0E5D09" w:rsidRPr="000E5D09" w:rsidRDefault="000E5D09" w:rsidP="000E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IPV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0E5D09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0E5D09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0E5D09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0E5D09" w:rsidRPr="000E5D09" w:rsidRDefault="000E5D09" w:rsidP="000E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sical</w:t>
            </w:r>
            <w:r w:rsidR="0077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PV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0E5D09" w:rsidRPr="000E5D09" w:rsidRDefault="000E5D09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 (0.82-1.90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0E5D09" w:rsidRPr="000E5D09" w:rsidRDefault="000E5D09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 (0.44-1.17)</w:t>
            </w:r>
          </w:p>
        </w:tc>
      </w:tr>
      <w:tr w:rsidR="000E5D09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0E5D09" w:rsidRPr="000E5D09" w:rsidRDefault="000E5D09" w:rsidP="000E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otional</w:t>
            </w:r>
            <w:r w:rsidR="0077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PV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0E5D09" w:rsidRPr="000E5D09" w:rsidRDefault="000E5D09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 (0.77-3.28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0E5D09" w:rsidRPr="000E5D09" w:rsidRDefault="000E5D09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 (0.51-4.04)</w:t>
            </w:r>
          </w:p>
        </w:tc>
      </w:tr>
      <w:tr w:rsidR="000E5D09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0E5D09" w:rsidRPr="000E5D09" w:rsidRDefault="000E5D09" w:rsidP="000E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ual</w:t>
            </w:r>
            <w:r w:rsidR="00770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PV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0E5D09" w:rsidRPr="000E5D09" w:rsidRDefault="000E5D09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 (0.27-4.39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0E5D09" w:rsidRPr="000E5D09" w:rsidRDefault="000E5D09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 (0.25-5.83)</w:t>
            </w:r>
          </w:p>
        </w:tc>
      </w:tr>
      <w:tr w:rsidR="000E5D09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0E5D09" w:rsidRPr="000E5D09" w:rsidRDefault="000E5D09" w:rsidP="000E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e</w:t>
            </w:r>
            <w:r w:rsidR="00913D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ms of</w:t>
            </w: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PV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0E5D09" w:rsidRPr="000E5D09" w:rsidRDefault="000E5D09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 (0.56-1.39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0E5D09" w:rsidRPr="000E5D09" w:rsidRDefault="000E5D09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(0.58-1.63)</w:t>
            </w:r>
          </w:p>
        </w:tc>
      </w:tr>
      <w:tr w:rsidR="000E5D09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0E5D09" w:rsidRPr="000E5D09" w:rsidRDefault="000E5D09" w:rsidP="000E5D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of women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0E5D09" w:rsidRPr="000E5D09" w:rsidRDefault="000E5D09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0E5D09" w:rsidRPr="000E5D09" w:rsidRDefault="000E5D09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2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 (0.58-1.31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 (0.81-2.04)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+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58-1.77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 (0.68-2.37)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living children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 (0.96-2.32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 (0.32-0.73)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+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 (1.11-3.26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 (0.36-1.10)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uration of use before the observation period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12 months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-24 months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 (0.39-0.88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(0.63-1.48)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6 months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 (0.29-0.93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 (0.43-1.37)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+ months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 (0.17-0.41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 (0.34-1.23)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omen'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hooling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ooling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 (0.65-2.02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(0.55-1.72)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 (0.78-1.94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 (0.52-1.28)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 (0.45-1.64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 (0.40-1.56)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rital duration (in years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9 years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 (0.44-1.15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 (0.43-1.42)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14 years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 (0.38-1.20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 (0.13-0.58)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+ years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 (0.31-1.05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 (0.06-0.48)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cision on women’s health care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alone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tner alone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 (0.67-1.99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(0.58-2.11)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tly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 (0.56-1.10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 (0.58-1.26)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one else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 (0.56-2.80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 (0.27-1.59)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urrently working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 (0.46-1.01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 (0.50-1.29)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ealth quintile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er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(0.53-1.70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 (0.33-1.10)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(0.55-1.83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 (0.45-1.35)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 (0.79-2.57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 (0.61-2.03)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 (0.59-2.16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(0.44-1.57)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ndu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 (0.79-1.90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 (0.95-2.41)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 (0.49-1.68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 (1.04-2.63)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ste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CA0994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duled cases/tribes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n </w:t>
            </w:r>
            <w:r w:rsidR="00CA0994"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CA09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duled cases/tribes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(0.73-1.46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(0.70-1.52)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ce of residence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66256" w:rsidRPr="000E5D09" w:rsidTr="000E5D09">
        <w:trPr>
          <w:trHeight w:val="20"/>
          <w:jc w:val="center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366256" w:rsidRPr="000E5D09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 (0.96-1.87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 (0.90-1.90)</w:t>
            </w:r>
          </w:p>
        </w:tc>
      </w:tr>
    </w:tbl>
    <w:p w:rsidR="000E5D09" w:rsidRDefault="000E5D09"/>
    <w:p w:rsidR="000E5D09" w:rsidRDefault="000E5D09"/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09"/>
        <w:gridCol w:w="2057"/>
        <w:gridCol w:w="2294"/>
      </w:tblGrid>
      <w:tr w:rsidR="00316C64" w:rsidRPr="00316C64" w:rsidTr="002F7DCB">
        <w:trPr>
          <w:trHeight w:val="20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16C64" w:rsidRPr="0004166C" w:rsidRDefault="00316C64" w:rsidP="00316C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1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Table </w:t>
            </w:r>
            <w:r w:rsidR="003838D0" w:rsidRPr="00041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  <w:r w:rsidR="00661DC4" w:rsidRPr="00041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Pr="00041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0416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Results of multinomial logistic regression analysis showing adjusted </w:t>
            </w:r>
            <w:r w:rsidR="0090334B" w:rsidRPr="000416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lative risk ratio (RRR)</w:t>
            </w:r>
            <w:r w:rsidRPr="000416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for examining the association between experience of IPV and contraceptive use discontinuation among LARC/IUD users, India, 2015-16</w:t>
            </w:r>
          </w:p>
        </w:tc>
      </w:tr>
      <w:tr w:rsidR="00316C64" w:rsidRPr="00316C64" w:rsidTr="00316C6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C64" w:rsidRPr="00316C64" w:rsidRDefault="00316C64" w:rsidP="00316C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C64" w:rsidRPr="00316C64" w:rsidRDefault="00316C64" w:rsidP="0031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ARC/IUD</w:t>
            </w:r>
          </w:p>
        </w:tc>
      </w:tr>
      <w:tr w:rsidR="00316C64" w:rsidRPr="00316C64" w:rsidTr="00316C6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16C64" w:rsidRPr="00316C64" w:rsidRDefault="00316C64" w:rsidP="0031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C64" w:rsidRPr="00316C64" w:rsidRDefault="00316C64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WS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C64" w:rsidRPr="00316C64" w:rsidRDefault="00316C64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DNFN</w:t>
            </w:r>
          </w:p>
        </w:tc>
      </w:tr>
      <w:tr w:rsidR="00316C64" w:rsidRPr="00316C64" w:rsidTr="00316C64">
        <w:trPr>
          <w:trHeight w:val="2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C64" w:rsidRPr="00316C64" w:rsidRDefault="00316C64" w:rsidP="0031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C64" w:rsidRPr="00316C64" w:rsidRDefault="00087354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RR</w:t>
            </w:r>
            <w:r w:rsidR="00316C64" w:rsidRPr="00316C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C64" w:rsidRPr="00316C64" w:rsidRDefault="00087354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RR</w:t>
            </w:r>
            <w:r w:rsidR="00316C64" w:rsidRPr="00316C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</w:tr>
      <w:tr w:rsidR="00316C64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16C64" w:rsidRPr="00316C64" w:rsidRDefault="00316C64" w:rsidP="00316C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PV in last 12-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6C64" w:rsidRPr="00316C64" w:rsidRDefault="00316C64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16C64" w:rsidRPr="00316C64" w:rsidRDefault="00316C64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IP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sic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P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3 (1.55-8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 (0.02-1.09)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otion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P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6 (0.88-37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1 (1.05-36.88)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u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P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 (0.02-1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ms of </w:t>
            </w: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 (0.36-4.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 (0.02-2.23)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of wom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 (0.28-2.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8 (4.46-106.32)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 (0.28-4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9 (1.20-67.27)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living childr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 (0.35-3.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 (0.22-1.73)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 (0.25-5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 (0.07-1.91)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uration of use before the observation peri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12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-24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 (0.46-3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 (0.56-6.46)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6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 (0.49-5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1 (0.88-17.36)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+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 (0.11-1.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3 (0.47-18.47)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omen'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hoo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oo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 (0.23-13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6 (0.61-32.36)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 (0.50-13.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 (0.05-1.79)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3 (0.27-12.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 (0.04-1.70)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rital duration (in 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9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 (0.21-3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 (0.28-2.66)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1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 (0.28-8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 (0.01-0.50)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+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 (0.10-7.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 (0.00-0.57)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cision on women’s health c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al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tner al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 (0.57-9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 (0.27-10.08)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t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 (0.39-2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(0.25-3.62)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one el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1 (1.55-62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 (0.18-10.83)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urrently work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 (0.20-1.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 (0.12-1.20)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ealth quint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 (0.08-1.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 (0.01-3.42)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 (0.05-2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 (0.02-9.32)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 (0.40-7.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 (0.14-25.23)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 (0.16-3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 (0.09-29.94)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nd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 (0.64-4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 (0.62-6.92)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 (0.20-1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(0.21-4.40)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s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8519B7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duled cases/trib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n </w:t>
            </w:r>
            <w:proofErr w:type="spellStart"/>
            <w:r w:rsidR="008519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heduled</w:t>
            </w:r>
            <w:proofErr w:type="spellEnd"/>
            <w:r w:rsidR="008519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ses/trib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41-2.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 (0.20-2.07)</w:t>
            </w: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ce of resid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66256" w:rsidRPr="00316C64" w:rsidTr="00316C6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66256" w:rsidRPr="000E5D09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66256" w:rsidRPr="00316C64" w:rsidTr="00A51271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 (0.78-3.5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56" w:rsidRPr="00316C64" w:rsidRDefault="00366256" w:rsidP="0036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6C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 (0.16-1.58)</w:t>
            </w:r>
          </w:p>
        </w:tc>
      </w:tr>
      <w:tr w:rsidR="00366256" w:rsidRPr="00316C64" w:rsidTr="002F7DCB">
        <w:trPr>
          <w:trHeight w:val="20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66256" w:rsidRPr="00316C64" w:rsidRDefault="00366256" w:rsidP="003662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e</w:t>
            </w:r>
            <w:r w:rsidR="00B238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  * Insuffici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vent of DDNFN occurred among those who reported sexual violence in last 12-months.</w:t>
            </w:r>
          </w:p>
        </w:tc>
      </w:tr>
    </w:tbl>
    <w:p w:rsidR="00316C64" w:rsidRDefault="00316C64"/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82"/>
        <w:gridCol w:w="2039"/>
        <w:gridCol w:w="2039"/>
      </w:tblGrid>
      <w:tr w:rsidR="00097772" w:rsidRPr="00097772" w:rsidTr="002F7DCB">
        <w:trPr>
          <w:trHeight w:val="20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97772" w:rsidRPr="0004166C" w:rsidRDefault="00097772" w:rsidP="000977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1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Table </w:t>
            </w:r>
            <w:r w:rsidR="003838D0" w:rsidRPr="00041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  <w:r w:rsidR="00661DC4" w:rsidRPr="00041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  <w:r w:rsidRPr="00041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0416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Results of multinomial logistic regression analysis showing adjusted </w:t>
            </w:r>
            <w:r w:rsidR="0090334B" w:rsidRPr="000416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lative risk ratio (RRR)</w:t>
            </w:r>
            <w:r w:rsidRPr="000416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for examining the association between experience of IPV and contraceptive use discontinuation</w:t>
            </w:r>
            <w:r w:rsidR="00EB3E35" w:rsidRPr="000416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among non-LARC</w:t>
            </w:r>
            <w:r w:rsidRPr="000416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users, India, 2015-16</w:t>
            </w:r>
          </w:p>
        </w:tc>
      </w:tr>
      <w:tr w:rsidR="00097772" w:rsidRPr="00097772" w:rsidTr="0009777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7772" w:rsidRPr="00097772" w:rsidRDefault="00097772" w:rsidP="000977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7772" w:rsidRPr="00097772" w:rsidRDefault="00097772" w:rsidP="00097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LARC</w:t>
            </w:r>
          </w:p>
        </w:tc>
      </w:tr>
      <w:tr w:rsidR="00097772" w:rsidRPr="00097772" w:rsidTr="0009777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97772" w:rsidRPr="00097772" w:rsidRDefault="00097772" w:rsidP="00097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7772" w:rsidRPr="00097772" w:rsidRDefault="00097772" w:rsidP="00097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WS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7772" w:rsidRPr="00097772" w:rsidRDefault="00097772" w:rsidP="00097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DNFN</w:t>
            </w:r>
          </w:p>
        </w:tc>
      </w:tr>
      <w:tr w:rsidR="00097772" w:rsidRPr="00097772" w:rsidTr="00097772">
        <w:trPr>
          <w:trHeight w:val="2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7772" w:rsidRPr="00097772" w:rsidRDefault="00097772" w:rsidP="00097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7772" w:rsidRPr="00097772" w:rsidRDefault="00215BA1" w:rsidP="00097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RR</w:t>
            </w:r>
            <w:r w:rsidR="00097772" w:rsidRPr="0009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7772" w:rsidRPr="00097772" w:rsidRDefault="00215BA1" w:rsidP="000977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RR</w:t>
            </w:r>
            <w:r w:rsidR="00097772" w:rsidRPr="0009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</w:tr>
      <w:tr w:rsidR="00097772" w:rsidRPr="00097772" w:rsidTr="0009777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97772" w:rsidRPr="00097772" w:rsidRDefault="00097772" w:rsidP="000977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PV in last 12-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7772" w:rsidRPr="00097772" w:rsidRDefault="00097772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7772" w:rsidRPr="00097772" w:rsidRDefault="00097772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IP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E5D09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E5D09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sic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P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(0.62-1.7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 (0.48-1.31)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otion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P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 (0.62-3.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 (0.46-4.01)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u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P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 (0.30-5.0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 (0.28-5.83)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ms of</w:t>
            </w: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P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 (0.52-1.3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(0.64-1.85)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of wome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E5D09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E5D09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(0.60-1.4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 (0.74-1.90)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+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(0.60-2.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 (0.64-2.36)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living childre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E5D09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E5D09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 (0.89-2.3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 (0.30-0.82)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 (1.06-3.4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 (0.37-1.28)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uration of use before the observation perio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12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E5D09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E5D09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-24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 (0.33-0.8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(0.60-1.54)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6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 (0.20-0.7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 (0.35-1.26)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+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 (0.17-0.4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 (0.31-1.26)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omen'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hool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ool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E5D09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E5D09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 (0.61-2.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 (0.48-1.54)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 (0.71-1.9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 (0.55-1.40)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 (0.41-1.6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(0.46-1.88)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rital duration (in years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E5D09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E5D09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9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 (0.41-1.1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 (0.38-1.49)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1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 (0.33-1.1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 (0.12-0.64)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+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 (0.27-0.9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 (0.05-0.55)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cision on women’s health ca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alo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E5D09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E5D09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tner alo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(0.53-1.7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(0.56-2.20)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tl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 (0.53-1.0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 (0.57-1.27)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one el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 (0.31-1.7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 (0.23-1.53)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urrently work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E5D09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E5D09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 (0.44-1.0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 (0.54-1.46)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ealth quinti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E5D09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E5D09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55-1.8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 (0.33-1.14)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 (0.57-2.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 (0.46-1.41)</w:t>
            </w:r>
          </w:p>
        </w:tc>
      </w:tr>
      <w:tr w:rsidR="000B2A94" w:rsidRPr="00097772" w:rsidTr="00061EE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 (0.64-2.3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 (0.58-1.94)</w:t>
            </w:r>
          </w:p>
        </w:tc>
      </w:tr>
      <w:tr w:rsidR="000B2A94" w:rsidRPr="00097772" w:rsidTr="0009777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 (0.56-2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 (0.44-1.67)</w:t>
            </w:r>
          </w:p>
        </w:tc>
      </w:tr>
      <w:tr w:rsidR="000B2A94" w:rsidRPr="00097772" w:rsidTr="000B2A9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E5D09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E5D09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B2A94" w:rsidRPr="00097772" w:rsidTr="000B2A9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nd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E5D09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E5D09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0B2A94" w:rsidRPr="00097772" w:rsidTr="000B2A9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 (0.78-2.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 (0.95-2.41)</w:t>
            </w:r>
          </w:p>
        </w:tc>
      </w:tr>
      <w:tr w:rsidR="000B2A94" w:rsidRPr="00097772" w:rsidTr="0009777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(0.46-2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 (1.17-3.19)</w:t>
            </w:r>
          </w:p>
        </w:tc>
      </w:tr>
      <w:tr w:rsidR="000B2A94" w:rsidRPr="00097772" w:rsidTr="0009777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s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B2A94" w:rsidRPr="00097772" w:rsidTr="0009777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8519B7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duled cases/trib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B2A94" w:rsidRPr="000E5D09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B2A94" w:rsidRPr="000E5D09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0B2A94" w:rsidRPr="00097772" w:rsidTr="0009777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n </w:t>
            </w:r>
            <w:r w:rsidR="008519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eduled</w:t>
            </w:r>
            <w:proofErr w:type="spellEnd"/>
            <w:r w:rsidR="008519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ses/trib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70-1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(0.69-1.54)</w:t>
            </w:r>
          </w:p>
        </w:tc>
      </w:tr>
      <w:tr w:rsidR="000B2A94" w:rsidRPr="00097772" w:rsidTr="0009777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ce of resid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B2A94" w:rsidRPr="00097772" w:rsidTr="0009777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B2A94" w:rsidRPr="000E5D09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B2A94" w:rsidRPr="000E5D09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0B2A94" w:rsidRPr="00097772" w:rsidTr="0009777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B2A94" w:rsidRPr="00097772" w:rsidRDefault="000B2A94" w:rsidP="000B2A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 (0.94-1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B2A94" w:rsidRPr="00097772" w:rsidRDefault="000B2A94" w:rsidP="000B2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97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 (0.95-2.07)</w:t>
            </w:r>
          </w:p>
        </w:tc>
      </w:tr>
    </w:tbl>
    <w:p w:rsidR="00316C64" w:rsidRDefault="00316C64"/>
    <w:p w:rsidR="00542C14" w:rsidRDefault="00542C14"/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12"/>
        <w:gridCol w:w="2136"/>
        <w:gridCol w:w="2012"/>
      </w:tblGrid>
      <w:tr w:rsidR="00D33015" w:rsidRPr="00D33015" w:rsidTr="002F7DCB">
        <w:trPr>
          <w:trHeight w:val="70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33015" w:rsidRPr="0004166C" w:rsidRDefault="00D33015" w:rsidP="003838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1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able </w:t>
            </w:r>
            <w:r w:rsidR="003838D0" w:rsidRPr="00041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  <w:r w:rsidR="00661DC4" w:rsidRPr="00041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  <w:r w:rsidRPr="00041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0416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Results of multinomial logistic regression analysis showing adjusted </w:t>
            </w:r>
            <w:r w:rsidR="0090334B" w:rsidRPr="000416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lative risk ratio (RRR)</w:t>
            </w:r>
            <w:r w:rsidRPr="000416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for examining the association between experience of IPV and contraceptive use discontinuation among condom users, India, 2015-16</w:t>
            </w:r>
          </w:p>
        </w:tc>
      </w:tr>
      <w:tr w:rsidR="00D33015" w:rsidRPr="00D33015" w:rsidTr="00D33015">
        <w:trPr>
          <w:trHeight w:val="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015" w:rsidRPr="00D33015" w:rsidRDefault="00D33015" w:rsidP="00D330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015" w:rsidRPr="00D33015" w:rsidRDefault="00D33015" w:rsidP="00D3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dom</w:t>
            </w:r>
          </w:p>
        </w:tc>
      </w:tr>
      <w:tr w:rsidR="00D33015" w:rsidRPr="00D33015" w:rsidTr="00D33015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33015" w:rsidRPr="00D33015" w:rsidRDefault="00D33015" w:rsidP="00D3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015" w:rsidRPr="00D33015" w:rsidRDefault="00D33015" w:rsidP="00D3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WS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015" w:rsidRPr="00D33015" w:rsidRDefault="00D33015" w:rsidP="00D3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DNFN</w:t>
            </w:r>
          </w:p>
        </w:tc>
      </w:tr>
      <w:tr w:rsidR="00D33015" w:rsidRPr="00D33015" w:rsidTr="00D33015">
        <w:trPr>
          <w:trHeight w:val="2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015" w:rsidRPr="00D33015" w:rsidRDefault="00D33015" w:rsidP="00D3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015" w:rsidRPr="00D33015" w:rsidRDefault="00215BA1" w:rsidP="00D3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RR</w:t>
            </w:r>
            <w:r w:rsidR="00D33015" w:rsidRPr="00D33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015" w:rsidRPr="00D33015" w:rsidRDefault="00215BA1" w:rsidP="00D3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RR</w:t>
            </w:r>
            <w:r w:rsidR="00D33015" w:rsidRPr="00D33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</w:tr>
      <w:tr w:rsidR="00D33015" w:rsidRPr="00D33015" w:rsidTr="00D3301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33015" w:rsidRPr="00D33015" w:rsidRDefault="00D33015" w:rsidP="00D3301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PV in last 12-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3015" w:rsidRPr="00D33015" w:rsidRDefault="00D33015" w:rsidP="00D3301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3015" w:rsidRPr="00D33015" w:rsidRDefault="00D33015" w:rsidP="00D3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IP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0E5D09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0E5D09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sic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P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 (0.67-2.5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(0.60-2.06)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otion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P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6 (1.59-10.9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(0.28-3.44)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u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P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 (0.28-16.1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 (0.01-0.59)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ms of</w:t>
            </w: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P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 (0.56-2.2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 (0.63-2.36)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of wome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0E5D09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0E5D09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(0.51-1.7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 (0.94-2.67)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+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 (0.33-1.6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 (0.81-4.28)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living childre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0E5D09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0E5D09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 (0.56-2.0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 (0.26-1.10)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+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 (0.64-3.5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 (0.29-1.42)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uration of use before the observation perio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12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0E5D09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0E5D09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-24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 (0.18-0.6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 (0.44-1.40)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6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 (0.13-0.6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 (0.30-1.50)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+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 (0.10-0.3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 (0.17-0.72)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omen'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chool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ool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0E5D09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0E5D09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 (0.65-3.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 (0.47-1.75)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(0.52-1.7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 (0.37-1.24)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 (0.31-2.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 (0.33-1.90)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rital duration (in years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0E5D09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0E5D09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9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 (0.41-1.7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 (0.21-1.60)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1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 (0.38-1.9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 (0.11-0.96)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+ yea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 (0.29-1.8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 (0.05-0.79)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cision on women’s health ca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alo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0E5D09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0E5D09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tner alo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 (0.55-2.6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0.43-2.31)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intl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 (0.40-1.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 (0.44-1.17)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one el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 (0.20-1.9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 (0.26-1.90)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urrently work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0E5D09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0E5D09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 (0.46-1.5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 (0.65-2.16)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ealth quinti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0E5D09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0E5D09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 (0.51-3.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 (0.27-1.23)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41-2.4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 (0.24-1.19)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41-2.5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 (0.44-1.93)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 (0.46-2.9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 (0.29-1.57)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nd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0E5D09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0E5D09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AF2EA1" w:rsidRPr="00D33015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(0.61-2.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 (0.61-2.04)</w:t>
            </w:r>
          </w:p>
        </w:tc>
      </w:tr>
      <w:tr w:rsidR="00AF2EA1" w:rsidRPr="00D33015" w:rsidTr="00D3301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 (0.46-1.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 (0.95-3.61)</w:t>
            </w:r>
          </w:p>
        </w:tc>
      </w:tr>
      <w:tr w:rsidR="00AF2EA1" w:rsidRPr="00D33015" w:rsidTr="00D3301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s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F2EA1" w:rsidRPr="00D33015" w:rsidTr="00D3301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9433FE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D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duled cases/trib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0E5D09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0E5D09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AF2EA1" w:rsidRPr="00D33015" w:rsidTr="00D3301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n </w:t>
            </w:r>
            <w:r w:rsidR="009433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eduled</w:t>
            </w:r>
            <w:bookmarkStart w:id="0" w:name="_GoBack"/>
            <w:bookmarkEnd w:id="0"/>
            <w:r w:rsidR="009433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ses/trib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 (0.47-1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(0.65-1.58)</w:t>
            </w:r>
          </w:p>
        </w:tc>
      </w:tr>
      <w:tr w:rsidR="00AF2EA1" w:rsidRPr="00D33015" w:rsidTr="00D3301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ce of resid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F2EA1" w:rsidRPr="00D33015" w:rsidTr="00D3301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0E5D09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0E5D09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AF2EA1" w:rsidRPr="00D33015" w:rsidTr="0004166C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EA1" w:rsidRPr="00D33015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(0.71-1.7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EA1" w:rsidRPr="00D33015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33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 (0.92-2.24)</w:t>
            </w:r>
          </w:p>
        </w:tc>
      </w:tr>
      <w:tr w:rsidR="0004166C" w:rsidRPr="00D33015" w:rsidTr="0004166C">
        <w:trPr>
          <w:trHeight w:val="20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166C" w:rsidRPr="00D33015" w:rsidRDefault="0004166C" w:rsidP="00041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e. IPV: Intimate partner violence, DWSIN: Discontinuation while still in need, DDNFN: Discontinuation due to no further need</w:t>
            </w:r>
          </w:p>
        </w:tc>
      </w:tr>
    </w:tbl>
    <w:p w:rsidR="0004166C" w:rsidRDefault="0004166C"/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01"/>
        <w:gridCol w:w="2018"/>
        <w:gridCol w:w="2141"/>
      </w:tblGrid>
      <w:tr w:rsidR="0004166C" w:rsidRPr="00CC433B" w:rsidTr="00C35A66">
        <w:trPr>
          <w:trHeight w:val="20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4166C" w:rsidRPr="00CC433B" w:rsidRDefault="0004166C" w:rsidP="000416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ble T6.</w:t>
            </w: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sults of multinomial logistic regression analysis showing adjusted relative risk ratio (RRR) for examining the association between experience of IPV and contraceptive use discontinuation among pill users, India, 2015-16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F2EA1" w:rsidRPr="00CC433B" w:rsidRDefault="00AF2EA1" w:rsidP="00AF2E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ill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WSI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DNFN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R (95% CI)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PV in last 12-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F2EA1" w:rsidRPr="00CC433B" w:rsidTr="002F7DCB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P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cal IP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 (0.28-1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 (0.19-1.05)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otional IP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 (0.09-1.8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 (0.50-4.88)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ual IP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 (0.11-5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 (0.50-11.07)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ple forms of IP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 (0.22-1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(0.35-2.36)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 of wom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-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-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0.51-2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(0.40-2.06)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 (0.60-3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 (0.23-2.73)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living childr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3 (1.04-4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 (0.26-1.11)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7 (1.06-6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28-2.80)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uration of use before the observation peri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12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-24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45-1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 (0.62-3.24)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-36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 (0.24-1.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 (0.27-2.35)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+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 (0.18-0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 (0.38-4.24)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's schoo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schoo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 (0.27-1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32-2.86)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0.57-2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0.49-2.51)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 (0.24-2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30-3.54)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rital duration (in 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9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 (0.20-1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 (0.34-2.40)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-14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 (0.14-0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 (0.05-0.76)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+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 (0.10-0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 (0.01-1.07)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cision on women’s health c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ondent al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ner al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 (0.13-1.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0 (0.20-1.07)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int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 (0.46-1.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54-1.95)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meone el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 (0.17-3.8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urrently work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 (0.17-3.8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 (0.20-1.07)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alth quinti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 (0.28-1.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 (0.27-1.61)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0.47-2.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0.50-2.34)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 (0.69-3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0.38-3.12)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 (0.48-3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 (0.40-3.83)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nd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li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 (0.66-2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 (0.86-3.94)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0.36-3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9 (1.05-4.16)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s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C21B56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eduled caste/trib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AF2EA1" w:rsidRPr="00CC433B" w:rsidTr="002175F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9B7B37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scheduled</w:t>
            </w:r>
            <w:r w:rsidR="00C21B56"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ste/trib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 (0.73-2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43-1.82)</w:t>
            </w:r>
          </w:p>
        </w:tc>
      </w:tr>
      <w:tr w:rsidR="00AF2EA1" w:rsidRPr="00CC433B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F2EA1" w:rsidRPr="00CC433B" w:rsidTr="00E00595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AF2EA1" w:rsidRPr="00CC433B" w:rsidTr="00A51271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EA1" w:rsidRPr="00CC433B" w:rsidRDefault="00AF2EA1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 (0.74-2.8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2EA1" w:rsidRPr="00CC433B" w:rsidRDefault="00AF2EA1" w:rsidP="00AF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 (0.71-3.28)</w:t>
            </w:r>
          </w:p>
        </w:tc>
      </w:tr>
      <w:tr w:rsidR="00AF2EA1" w:rsidRPr="00CC433B" w:rsidTr="002F7DCB">
        <w:trPr>
          <w:trHeight w:val="20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61FF" w:rsidRPr="00CC433B" w:rsidRDefault="00387AF4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te.  * Insufficient</w:t>
            </w:r>
            <w:r w:rsidR="00AF2EA1" w:rsidRPr="00CC43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event of DDNFN occurred among those who reported that decision on women’s health care is taken by someone else.</w:t>
            </w:r>
            <w:r w:rsidR="009627B5" w:rsidRPr="00CC43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  <w:p w:rsidR="00AF2EA1" w:rsidRPr="00CC433B" w:rsidRDefault="00E661FF" w:rsidP="00AF2E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C43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PV: Intimate partner violence, </w:t>
            </w:r>
            <w:r w:rsidR="009627B5" w:rsidRPr="00CC43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WSIN: Discontinuation while still in need, DDNFN: Discontinuation due to no further need</w:t>
            </w:r>
          </w:p>
        </w:tc>
      </w:tr>
    </w:tbl>
    <w:p w:rsidR="002175FD" w:rsidRDefault="002175FD" w:rsidP="00CC433B"/>
    <w:sectPr w:rsidR="002175FD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1F1C" w:rsidRDefault="00851F1C" w:rsidP="00CC433B">
      <w:pPr>
        <w:spacing w:after="0" w:line="240" w:lineRule="auto"/>
      </w:pPr>
      <w:r>
        <w:separator/>
      </w:r>
    </w:p>
  </w:endnote>
  <w:endnote w:type="continuationSeparator" w:id="0">
    <w:p w:rsidR="00851F1C" w:rsidRDefault="00851F1C" w:rsidP="00CC43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959879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433B" w:rsidRDefault="00CC43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CC433B" w:rsidRDefault="00CC43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1F1C" w:rsidRDefault="00851F1C" w:rsidP="00CC433B">
      <w:pPr>
        <w:spacing w:after="0" w:line="240" w:lineRule="auto"/>
      </w:pPr>
      <w:r>
        <w:separator/>
      </w:r>
    </w:p>
  </w:footnote>
  <w:footnote w:type="continuationSeparator" w:id="0">
    <w:p w:rsidR="00851F1C" w:rsidRDefault="00851F1C" w:rsidP="00CC43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A0NjEyMTGzMDUwMDFX0lEKTi0uzszPAykwrgUAJqB2PCwAAAA="/>
  </w:docVars>
  <w:rsids>
    <w:rsidRoot w:val="000E5D09"/>
    <w:rsid w:val="0004166C"/>
    <w:rsid w:val="00055829"/>
    <w:rsid w:val="00061EEF"/>
    <w:rsid w:val="0008253C"/>
    <w:rsid w:val="00087354"/>
    <w:rsid w:val="00097772"/>
    <w:rsid w:val="000B19C1"/>
    <w:rsid w:val="000B2A94"/>
    <w:rsid w:val="000B5F54"/>
    <w:rsid w:val="000E5D09"/>
    <w:rsid w:val="00203ADE"/>
    <w:rsid w:val="002114E3"/>
    <w:rsid w:val="00211F31"/>
    <w:rsid w:val="00213A5F"/>
    <w:rsid w:val="00215BA1"/>
    <w:rsid w:val="002175FD"/>
    <w:rsid w:val="00245BDB"/>
    <w:rsid w:val="00250A56"/>
    <w:rsid w:val="002F7DCB"/>
    <w:rsid w:val="00316C64"/>
    <w:rsid w:val="00366256"/>
    <w:rsid w:val="003838D0"/>
    <w:rsid w:val="00387AF4"/>
    <w:rsid w:val="00477887"/>
    <w:rsid w:val="004C2689"/>
    <w:rsid w:val="00515DEF"/>
    <w:rsid w:val="00533696"/>
    <w:rsid w:val="00542C14"/>
    <w:rsid w:val="005944D2"/>
    <w:rsid w:val="00614249"/>
    <w:rsid w:val="00643BE4"/>
    <w:rsid w:val="00661DC4"/>
    <w:rsid w:val="00692478"/>
    <w:rsid w:val="0071769D"/>
    <w:rsid w:val="00770B7D"/>
    <w:rsid w:val="00784CED"/>
    <w:rsid w:val="007B45D3"/>
    <w:rsid w:val="008519B7"/>
    <w:rsid w:val="00851F1C"/>
    <w:rsid w:val="00875032"/>
    <w:rsid w:val="008E0E64"/>
    <w:rsid w:val="0090334B"/>
    <w:rsid w:val="00913D94"/>
    <w:rsid w:val="009433FE"/>
    <w:rsid w:val="009627B5"/>
    <w:rsid w:val="009B7B37"/>
    <w:rsid w:val="00A51271"/>
    <w:rsid w:val="00A7397C"/>
    <w:rsid w:val="00AA3900"/>
    <w:rsid w:val="00AC692B"/>
    <w:rsid w:val="00AE592A"/>
    <w:rsid w:val="00AF2EA1"/>
    <w:rsid w:val="00B23846"/>
    <w:rsid w:val="00BA7CAD"/>
    <w:rsid w:val="00BB4478"/>
    <w:rsid w:val="00C21B56"/>
    <w:rsid w:val="00C522C6"/>
    <w:rsid w:val="00CA0994"/>
    <w:rsid w:val="00CC433B"/>
    <w:rsid w:val="00D33015"/>
    <w:rsid w:val="00DF2372"/>
    <w:rsid w:val="00E00595"/>
    <w:rsid w:val="00E661FF"/>
    <w:rsid w:val="00E8145E"/>
    <w:rsid w:val="00EB3E35"/>
    <w:rsid w:val="00ED75EB"/>
    <w:rsid w:val="00F82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453F4D-654C-4D1C-ACFC-CA0B38660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43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433B"/>
  </w:style>
  <w:style w:type="paragraph" w:styleId="Footer">
    <w:name w:val="footer"/>
    <w:basedOn w:val="Normal"/>
    <w:link w:val="FooterChar"/>
    <w:uiPriority w:val="99"/>
    <w:unhideWhenUsed/>
    <w:rsid w:val="00CC43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43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3</Words>
  <Characters>10848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Upadhyay</dc:creator>
  <cp:keywords/>
  <dc:description/>
  <cp:lastModifiedBy>Admin</cp:lastModifiedBy>
  <cp:revision>4</cp:revision>
  <dcterms:created xsi:type="dcterms:W3CDTF">2021-07-26T05:03:00Z</dcterms:created>
  <dcterms:modified xsi:type="dcterms:W3CDTF">2021-07-26T05:04:00Z</dcterms:modified>
</cp:coreProperties>
</file>